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3F2" w:rsidRDefault="00A533F2" w:rsidP="00A533F2">
      <w:pPr>
        <w:spacing w:after="200" w:line="276" w:lineRule="auto"/>
        <w:rPr>
          <w:sz w:val="20"/>
          <w:szCs w:val="20"/>
        </w:rPr>
      </w:pPr>
    </w:p>
    <w:p w:rsidR="00A533F2" w:rsidRDefault="00A533F2" w:rsidP="00A533F2">
      <w:pPr>
        <w:spacing w:after="200" w:line="276" w:lineRule="auto"/>
        <w:rPr>
          <w:b/>
          <w:sz w:val="28"/>
          <w:szCs w:val="28"/>
        </w:rPr>
      </w:pPr>
      <w:r w:rsidRPr="009908B6">
        <w:rPr>
          <w:b/>
          <w:sz w:val="28"/>
          <w:szCs w:val="28"/>
        </w:rPr>
        <w:t>Data Extraction Form</w:t>
      </w:r>
    </w:p>
    <w:p w:rsidR="00A533F2" w:rsidRDefault="00A533F2" w:rsidP="00A533F2">
      <w:pPr>
        <w:spacing w:after="200" w:line="276" w:lineRule="auto"/>
        <w:rPr>
          <w:b/>
          <w:sz w:val="28"/>
          <w:szCs w:val="28"/>
        </w:rPr>
      </w:pPr>
    </w:p>
    <w:p w:rsidR="00A533F2" w:rsidRDefault="00A533F2" w:rsidP="00A533F2">
      <w:pPr>
        <w:spacing w:after="200" w:line="276" w:lineRule="auto"/>
        <w:rPr>
          <w:b/>
          <w:sz w:val="28"/>
          <w:szCs w:val="28"/>
        </w:rPr>
      </w:pPr>
    </w:p>
    <w:tbl>
      <w:tblPr>
        <w:tblStyle w:val="TableGrid"/>
        <w:tblW w:w="0" w:type="auto"/>
        <w:tblLook w:val="04A0"/>
      </w:tblPr>
      <w:tblGrid>
        <w:gridCol w:w="3936"/>
        <w:gridCol w:w="5306"/>
      </w:tblGrid>
      <w:tr w:rsidR="00A533F2" w:rsidTr="00994D3C">
        <w:tc>
          <w:tcPr>
            <w:tcW w:w="9242" w:type="dxa"/>
            <w:gridSpan w:val="2"/>
            <w:shd w:val="clear" w:color="auto" w:fill="767171" w:themeFill="background2" w:themeFillShade="80"/>
          </w:tcPr>
          <w:p w:rsidR="00A533F2" w:rsidRPr="0031107D" w:rsidRDefault="00A533F2" w:rsidP="00994D3C">
            <w:pPr>
              <w:rPr>
                <w:b/>
                <w:sz w:val="24"/>
                <w:szCs w:val="24"/>
              </w:rPr>
            </w:pPr>
            <w:r w:rsidRPr="007C606D">
              <w:rPr>
                <w:b/>
                <w:sz w:val="24"/>
                <w:szCs w:val="24"/>
              </w:rPr>
              <w:t>Study details</w:t>
            </w:r>
          </w:p>
        </w:tc>
      </w:tr>
      <w:tr w:rsidR="00A533F2" w:rsidTr="00994D3C">
        <w:tc>
          <w:tcPr>
            <w:tcW w:w="3936" w:type="dxa"/>
          </w:tcPr>
          <w:p w:rsidR="00A533F2" w:rsidRDefault="00A533F2" w:rsidP="00994D3C"/>
          <w:p w:rsidR="00A533F2" w:rsidRDefault="00A533F2" w:rsidP="00994D3C">
            <w:r>
              <w:t>Surname of the first author</w:t>
            </w:r>
          </w:p>
        </w:tc>
        <w:tc>
          <w:tcPr>
            <w:tcW w:w="5306" w:type="dxa"/>
          </w:tcPr>
          <w:p w:rsidR="00A533F2" w:rsidRDefault="00A533F2" w:rsidP="00994D3C"/>
        </w:tc>
      </w:tr>
      <w:tr w:rsidR="00A533F2" w:rsidTr="00994D3C">
        <w:tc>
          <w:tcPr>
            <w:tcW w:w="3936" w:type="dxa"/>
          </w:tcPr>
          <w:p w:rsidR="00A533F2" w:rsidRDefault="00A533F2" w:rsidP="00994D3C"/>
          <w:p w:rsidR="00A533F2" w:rsidRDefault="00A533F2" w:rsidP="00994D3C">
            <w:r>
              <w:t>Year of publication</w:t>
            </w:r>
          </w:p>
        </w:tc>
        <w:tc>
          <w:tcPr>
            <w:tcW w:w="5306" w:type="dxa"/>
          </w:tcPr>
          <w:p w:rsidR="00A533F2" w:rsidRDefault="00A533F2" w:rsidP="00994D3C"/>
        </w:tc>
      </w:tr>
      <w:tr w:rsidR="00A533F2" w:rsidTr="00994D3C">
        <w:tc>
          <w:tcPr>
            <w:tcW w:w="3936" w:type="dxa"/>
          </w:tcPr>
          <w:p w:rsidR="00A533F2" w:rsidRDefault="00A533F2" w:rsidP="00994D3C"/>
          <w:p w:rsidR="00A533F2" w:rsidRDefault="00A533F2" w:rsidP="00994D3C">
            <w:r>
              <w:t>Study design</w:t>
            </w:r>
          </w:p>
        </w:tc>
        <w:tc>
          <w:tcPr>
            <w:tcW w:w="5306" w:type="dxa"/>
          </w:tcPr>
          <w:p w:rsidR="00A533F2" w:rsidRDefault="00A533F2" w:rsidP="00994D3C"/>
        </w:tc>
      </w:tr>
      <w:tr w:rsidR="00A533F2" w:rsidTr="00994D3C">
        <w:tc>
          <w:tcPr>
            <w:tcW w:w="3936" w:type="dxa"/>
          </w:tcPr>
          <w:p w:rsidR="00A533F2" w:rsidRDefault="00A533F2" w:rsidP="00994D3C"/>
          <w:p w:rsidR="00A533F2" w:rsidRDefault="00A533F2" w:rsidP="00994D3C">
            <w:r>
              <w:t>No. of study centres</w:t>
            </w:r>
          </w:p>
        </w:tc>
        <w:tc>
          <w:tcPr>
            <w:tcW w:w="5306" w:type="dxa"/>
          </w:tcPr>
          <w:p w:rsidR="00A533F2" w:rsidRDefault="00A533F2" w:rsidP="00994D3C"/>
        </w:tc>
      </w:tr>
      <w:tr w:rsidR="00A533F2" w:rsidTr="00994D3C">
        <w:tc>
          <w:tcPr>
            <w:tcW w:w="3936" w:type="dxa"/>
            <w:tcBorders>
              <w:bottom w:val="single" w:sz="4" w:space="0" w:color="auto"/>
            </w:tcBorders>
          </w:tcPr>
          <w:p w:rsidR="00A533F2" w:rsidRDefault="00A533F2" w:rsidP="00994D3C"/>
          <w:p w:rsidR="00A533F2" w:rsidRDefault="00A533F2" w:rsidP="00994D3C">
            <w:r>
              <w:t>Aim of the study</w:t>
            </w:r>
          </w:p>
        </w:tc>
        <w:tc>
          <w:tcPr>
            <w:tcW w:w="5306" w:type="dxa"/>
            <w:tcBorders>
              <w:bottom w:val="single" w:sz="4" w:space="0" w:color="auto"/>
            </w:tcBorders>
          </w:tcPr>
          <w:p w:rsidR="00A533F2" w:rsidRDefault="00A533F2" w:rsidP="00994D3C"/>
        </w:tc>
      </w:tr>
      <w:tr w:rsidR="00A533F2" w:rsidTr="00994D3C">
        <w:tc>
          <w:tcPr>
            <w:tcW w:w="9242" w:type="dxa"/>
            <w:gridSpan w:val="2"/>
            <w:shd w:val="clear" w:color="auto" w:fill="767171" w:themeFill="background2" w:themeFillShade="80"/>
          </w:tcPr>
          <w:p w:rsidR="00A533F2" w:rsidRPr="0031107D" w:rsidRDefault="00A533F2" w:rsidP="00994D3C">
            <w:pPr>
              <w:rPr>
                <w:b/>
                <w:sz w:val="24"/>
                <w:szCs w:val="24"/>
              </w:rPr>
            </w:pPr>
            <w:r w:rsidRPr="007C606D">
              <w:rPr>
                <w:b/>
                <w:sz w:val="24"/>
                <w:szCs w:val="24"/>
              </w:rPr>
              <w:t>Study population</w:t>
            </w:r>
          </w:p>
        </w:tc>
      </w:tr>
      <w:tr w:rsidR="00A533F2" w:rsidTr="00994D3C">
        <w:tc>
          <w:tcPr>
            <w:tcW w:w="3936" w:type="dxa"/>
          </w:tcPr>
          <w:p w:rsidR="00A533F2" w:rsidRDefault="00A533F2" w:rsidP="00994D3C"/>
          <w:p w:rsidR="00A533F2" w:rsidRDefault="00A533F2" w:rsidP="00994D3C">
            <w:r>
              <w:t>Sample size</w:t>
            </w:r>
          </w:p>
        </w:tc>
        <w:tc>
          <w:tcPr>
            <w:tcW w:w="5306" w:type="dxa"/>
          </w:tcPr>
          <w:p w:rsidR="00A533F2" w:rsidRDefault="00A533F2" w:rsidP="00994D3C"/>
        </w:tc>
      </w:tr>
      <w:tr w:rsidR="00A533F2" w:rsidTr="00994D3C">
        <w:tc>
          <w:tcPr>
            <w:tcW w:w="3936" w:type="dxa"/>
          </w:tcPr>
          <w:p w:rsidR="00A533F2" w:rsidRDefault="00A533F2" w:rsidP="00994D3C"/>
          <w:p w:rsidR="00A533F2" w:rsidRDefault="00A533F2" w:rsidP="00994D3C">
            <w:r>
              <w:t>Inclusion criteria</w:t>
            </w:r>
          </w:p>
          <w:p w:rsidR="00A533F2" w:rsidRDefault="00A533F2" w:rsidP="00994D3C"/>
        </w:tc>
        <w:tc>
          <w:tcPr>
            <w:tcW w:w="5306" w:type="dxa"/>
          </w:tcPr>
          <w:p w:rsidR="00A533F2" w:rsidRDefault="00A533F2" w:rsidP="00994D3C"/>
        </w:tc>
      </w:tr>
      <w:tr w:rsidR="00A533F2" w:rsidTr="00994D3C">
        <w:tc>
          <w:tcPr>
            <w:tcW w:w="3936" w:type="dxa"/>
            <w:tcBorders>
              <w:bottom w:val="single" w:sz="4" w:space="0" w:color="auto"/>
            </w:tcBorders>
          </w:tcPr>
          <w:p w:rsidR="00A533F2" w:rsidRDefault="00A533F2" w:rsidP="00994D3C"/>
          <w:p w:rsidR="00A533F2" w:rsidRDefault="00A533F2" w:rsidP="00994D3C">
            <w:r>
              <w:t>Exclusion criteria</w:t>
            </w:r>
          </w:p>
          <w:p w:rsidR="00A533F2" w:rsidRDefault="00A533F2" w:rsidP="00994D3C"/>
        </w:tc>
        <w:tc>
          <w:tcPr>
            <w:tcW w:w="5306" w:type="dxa"/>
            <w:tcBorders>
              <w:bottom w:val="single" w:sz="4" w:space="0" w:color="auto"/>
            </w:tcBorders>
          </w:tcPr>
          <w:p w:rsidR="00A533F2" w:rsidRDefault="00A533F2" w:rsidP="00994D3C"/>
        </w:tc>
      </w:tr>
      <w:tr w:rsidR="00A533F2" w:rsidTr="00994D3C">
        <w:tc>
          <w:tcPr>
            <w:tcW w:w="9242" w:type="dxa"/>
            <w:gridSpan w:val="2"/>
            <w:shd w:val="clear" w:color="auto" w:fill="767171" w:themeFill="background2" w:themeFillShade="80"/>
          </w:tcPr>
          <w:p w:rsidR="00A533F2" w:rsidRDefault="00A533F2" w:rsidP="00994D3C">
            <w:r w:rsidRPr="007C606D">
              <w:rPr>
                <w:b/>
                <w:sz w:val="24"/>
                <w:szCs w:val="24"/>
              </w:rPr>
              <w:t>Population characteristics</w:t>
            </w:r>
          </w:p>
        </w:tc>
      </w:tr>
      <w:tr w:rsidR="00A533F2" w:rsidTr="00994D3C">
        <w:tc>
          <w:tcPr>
            <w:tcW w:w="3936" w:type="dxa"/>
          </w:tcPr>
          <w:p w:rsidR="00A533F2" w:rsidRDefault="00A533F2" w:rsidP="00994D3C"/>
          <w:p w:rsidR="00A533F2" w:rsidRDefault="00A533F2" w:rsidP="00994D3C">
            <w:r>
              <w:t>Sample mean age</w:t>
            </w:r>
          </w:p>
        </w:tc>
        <w:tc>
          <w:tcPr>
            <w:tcW w:w="5306" w:type="dxa"/>
          </w:tcPr>
          <w:p w:rsidR="00A533F2" w:rsidRDefault="00A533F2" w:rsidP="00994D3C"/>
        </w:tc>
      </w:tr>
      <w:tr w:rsidR="00A533F2" w:rsidTr="00994D3C">
        <w:tc>
          <w:tcPr>
            <w:tcW w:w="3936" w:type="dxa"/>
          </w:tcPr>
          <w:p w:rsidR="00A533F2" w:rsidRDefault="00A533F2" w:rsidP="00994D3C"/>
          <w:p w:rsidR="00A533F2" w:rsidRDefault="00A533F2" w:rsidP="00994D3C">
            <w:r>
              <w:t>Sex distribution (No.)</w:t>
            </w:r>
          </w:p>
        </w:tc>
        <w:tc>
          <w:tcPr>
            <w:tcW w:w="5306" w:type="dxa"/>
          </w:tcPr>
          <w:p w:rsidR="00A533F2" w:rsidRDefault="00A533F2" w:rsidP="00994D3C">
            <w:r>
              <w:t>M : F</w:t>
            </w:r>
          </w:p>
        </w:tc>
      </w:tr>
      <w:tr w:rsidR="00A533F2" w:rsidTr="00994D3C">
        <w:tc>
          <w:tcPr>
            <w:tcW w:w="3936" w:type="dxa"/>
            <w:tcBorders>
              <w:bottom w:val="single" w:sz="4" w:space="0" w:color="auto"/>
            </w:tcBorders>
          </w:tcPr>
          <w:p w:rsidR="00A533F2" w:rsidRDefault="00A533F2" w:rsidP="00994D3C"/>
          <w:p w:rsidR="00A533F2" w:rsidRDefault="00A533F2" w:rsidP="00994D3C">
            <w:r>
              <w:t>Ethnicity</w:t>
            </w:r>
          </w:p>
        </w:tc>
        <w:tc>
          <w:tcPr>
            <w:tcW w:w="5306" w:type="dxa"/>
            <w:tcBorders>
              <w:bottom w:val="single" w:sz="4" w:space="0" w:color="auto"/>
            </w:tcBorders>
          </w:tcPr>
          <w:p w:rsidR="00A533F2" w:rsidRDefault="00A533F2" w:rsidP="00994D3C"/>
        </w:tc>
      </w:tr>
      <w:tr w:rsidR="00A533F2" w:rsidTr="00994D3C">
        <w:tc>
          <w:tcPr>
            <w:tcW w:w="9242" w:type="dxa"/>
            <w:gridSpan w:val="2"/>
            <w:shd w:val="clear" w:color="auto" w:fill="767171" w:themeFill="background2" w:themeFillShade="80"/>
          </w:tcPr>
          <w:p w:rsidR="00A533F2" w:rsidRDefault="00A533F2" w:rsidP="00994D3C">
            <w:r w:rsidRPr="007C606D">
              <w:rPr>
                <w:b/>
                <w:sz w:val="24"/>
                <w:szCs w:val="24"/>
              </w:rPr>
              <w:t>Intervention</w:t>
            </w:r>
          </w:p>
        </w:tc>
      </w:tr>
      <w:tr w:rsidR="00A533F2" w:rsidTr="00994D3C">
        <w:tc>
          <w:tcPr>
            <w:tcW w:w="3936" w:type="dxa"/>
          </w:tcPr>
          <w:p w:rsidR="00A533F2" w:rsidRDefault="00A533F2" w:rsidP="00994D3C"/>
          <w:p w:rsidR="00A533F2" w:rsidRDefault="00A533F2" w:rsidP="00994D3C">
            <w:r>
              <w:t>No of patients who had endoscopy</w:t>
            </w:r>
          </w:p>
        </w:tc>
        <w:tc>
          <w:tcPr>
            <w:tcW w:w="5306" w:type="dxa"/>
          </w:tcPr>
          <w:p w:rsidR="00A533F2" w:rsidRDefault="00A533F2" w:rsidP="00994D3C"/>
        </w:tc>
      </w:tr>
      <w:tr w:rsidR="00A533F2" w:rsidTr="00994D3C">
        <w:tc>
          <w:tcPr>
            <w:tcW w:w="3936" w:type="dxa"/>
            <w:tcBorders>
              <w:bottom w:val="single" w:sz="4" w:space="0" w:color="auto"/>
            </w:tcBorders>
          </w:tcPr>
          <w:p w:rsidR="00A533F2" w:rsidRDefault="00A533F2" w:rsidP="00994D3C"/>
          <w:p w:rsidR="00A533F2" w:rsidRDefault="00A533F2" w:rsidP="00994D3C">
            <w:r>
              <w:t>No of patients who didn’t have endoscopy</w:t>
            </w:r>
          </w:p>
        </w:tc>
        <w:tc>
          <w:tcPr>
            <w:tcW w:w="5306" w:type="dxa"/>
            <w:tcBorders>
              <w:bottom w:val="single" w:sz="4" w:space="0" w:color="auto"/>
            </w:tcBorders>
          </w:tcPr>
          <w:p w:rsidR="00A533F2" w:rsidRDefault="00A533F2" w:rsidP="00994D3C"/>
        </w:tc>
      </w:tr>
      <w:tr w:rsidR="00A533F2" w:rsidTr="00994D3C">
        <w:tc>
          <w:tcPr>
            <w:tcW w:w="9242" w:type="dxa"/>
            <w:gridSpan w:val="2"/>
            <w:shd w:val="clear" w:color="auto" w:fill="767171" w:themeFill="background2" w:themeFillShade="80"/>
          </w:tcPr>
          <w:p w:rsidR="00A533F2" w:rsidRDefault="00A533F2" w:rsidP="00994D3C">
            <w:r w:rsidRPr="007C606D">
              <w:rPr>
                <w:b/>
                <w:sz w:val="24"/>
                <w:szCs w:val="24"/>
              </w:rPr>
              <w:t>Outcomes (List)</w:t>
            </w:r>
          </w:p>
        </w:tc>
      </w:tr>
      <w:tr w:rsidR="00A533F2" w:rsidTr="00994D3C">
        <w:tc>
          <w:tcPr>
            <w:tcW w:w="3936" w:type="dxa"/>
          </w:tcPr>
          <w:p w:rsidR="00A533F2" w:rsidRDefault="00A533F2" w:rsidP="00994D3C"/>
          <w:p w:rsidR="00A533F2" w:rsidRDefault="00A533F2" w:rsidP="00994D3C">
            <w:r>
              <w:t>Primary outcomes</w:t>
            </w:r>
          </w:p>
          <w:p w:rsidR="00A533F2" w:rsidRDefault="00A533F2" w:rsidP="00994D3C"/>
        </w:tc>
        <w:tc>
          <w:tcPr>
            <w:tcW w:w="5306" w:type="dxa"/>
          </w:tcPr>
          <w:p w:rsidR="00A533F2" w:rsidRDefault="00A533F2" w:rsidP="00994D3C"/>
        </w:tc>
      </w:tr>
      <w:tr w:rsidR="00A533F2" w:rsidTr="00994D3C">
        <w:tc>
          <w:tcPr>
            <w:tcW w:w="3936" w:type="dxa"/>
          </w:tcPr>
          <w:p w:rsidR="00A533F2" w:rsidRDefault="00A533F2" w:rsidP="00994D3C"/>
          <w:p w:rsidR="00A533F2" w:rsidRDefault="00A533F2" w:rsidP="00994D3C">
            <w:r>
              <w:lastRenderedPageBreak/>
              <w:t>Secondary outcomes</w:t>
            </w:r>
          </w:p>
          <w:p w:rsidR="00A533F2" w:rsidRDefault="00A533F2" w:rsidP="00994D3C"/>
        </w:tc>
        <w:tc>
          <w:tcPr>
            <w:tcW w:w="5306" w:type="dxa"/>
          </w:tcPr>
          <w:p w:rsidR="00A533F2" w:rsidRDefault="00A533F2" w:rsidP="00994D3C"/>
        </w:tc>
      </w:tr>
      <w:tr w:rsidR="00A533F2" w:rsidTr="00994D3C">
        <w:tc>
          <w:tcPr>
            <w:tcW w:w="9242" w:type="dxa"/>
            <w:gridSpan w:val="2"/>
          </w:tcPr>
          <w:p w:rsidR="00A533F2" w:rsidRDefault="00A533F2" w:rsidP="00994D3C">
            <w:pPr>
              <w:rPr>
                <w:b/>
                <w:sz w:val="24"/>
                <w:szCs w:val="24"/>
              </w:rPr>
            </w:pPr>
            <w:r w:rsidRPr="007C606D">
              <w:rPr>
                <w:b/>
                <w:sz w:val="24"/>
                <w:szCs w:val="24"/>
              </w:rPr>
              <w:lastRenderedPageBreak/>
              <w:t>Authors conclusion</w:t>
            </w:r>
            <w:r>
              <w:rPr>
                <w:b/>
                <w:sz w:val="24"/>
                <w:szCs w:val="24"/>
              </w:rPr>
              <w:t xml:space="preserve"> (Free Text)</w:t>
            </w:r>
          </w:p>
          <w:p w:rsidR="00A533F2" w:rsidRDefault="00A533F2" w:rsidP="00994D3C">
            <w:pPr>
              <w:rPr>
                <w:b/>
                <w:sz w:val="24"/>
                <w:szCs w:val="24"/>
              </w:rPr>
            </w:pPr>
          </w:p>
          <w:p w:rsidR="00A533F2" w:rsidRDefault="00A533F2" w:rsidP="00994D3C">
            <w:pPr>
              <w:rPr>
                <w:b/>
                <w:sz w:val="24"/>
                <w:szCs w:val="24"/>
              </w:rPr>
            </w:pPr>
          </w:p>
          <w:p w:rsidR="00A533F2" w:rsidRDefault="00A533F2" w:rsidP="00994D3C">
            <w:pPr>
              <w:rPr>
                <w:b/>
                <w:sz w:val="24"/>
                <w:szCs w:val="24"/>
              </w:rPr>
            </w:pPr>
          </w:p>
          <w:p w:rsidR="00A533F2" w:rsidRDefault="00A533F2" w:rsidP="00994D3C"/>
        </w:tc>
      </w:tr>
    </w:tbl>
    <w:p w:rsidR="00A533F2" w:rsidRDefault="00A533F2" w:rsidP="00A533F2">
      <w:pPr>
        <w:spacing w:after="200" w:line="276" w:lineRule="auto"/>
        <w:rPr>
          <w:sz w:val="20"/>
          <w:szCs w:val="20"/>
        </w:rPr>
      </w:pPr>
    </w:p>
    <w:p w:rsidR="00A533F2" w:rsidRDefault="00A533F2" w:rsidP="00A533F2">
      <w:pPr>
        <w:spacing w:after="200" w:line="276" w:lineRule="auto"/>
        <w:rPr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3080"/>
        <w:gridCol w:w="3081"/>
        <w:gridCol w:w="3081"/>
      </w:tblGrid>
      <w:tr w:rsidR="00A533F2" w:rsidTr="00994D3C">
        <w:tc>
          <w:tcPr>
            <w:tcW w:w="9242" w:type="dxa"/>
            <w:gridSpan w:val="3"/>
            <w:shd w:val="clear" w:color="auto" w:fill="767171" w:themeFill="background2" w:themeFillShade="80"/>
          </w:tcPr>
          <w:p w:rsidR="00A533F2" w:rsidRDefault="00A533F2" w:rsidP="00994D3C">
            <w:r w:rsidRPr="008E118A">
              <w:rPr>
                <w:b/>
                <w:sz w:val="24"/>
                <w:szCs w:val="24"/>
              </w:rPr>
              <w:t>Study results</w:t>
            </w:r>
          </w:p>
        </w:tc>
      </w:tr>
      <w:tr w:rsidR="00A533F2" w:rsidTr="00994D3C">
        <w:tc>
          <w:tcPr>
            <w:tcW w:w="3080" w:type="dxa"/>
          </w:tcPr>
          <w:p w:rsidR="00A533F2" w:rsidRDefault="00A533F2" w:rsidP="00994D3C"/>
        </w:tc>
        <w:tc>
          <w:tcPr>
            <w:tcW w:w="3081" w:type="dxa"/>
          </w:tcPr>
          <w:p w:rsidR="00A533F2" w:rsidRDefault="00A533F2" w:rsidP="00994D3C">
            <w:r w:rsidRPr="007C606D">
              <w:t>No of Abnormal endoscopy/Total no of patients</w:t>
            </w:r>
          </w:p>
        </w:tc>
        <w:tc>
          <w:tcPr>
            <w:tcW w:w="3081" w:type="dxa"/>
          </w:tcPr>
          <w:p w:rsidR="00A533F2" w:rsidRDefault="00A533F2" w:rsidP="00994D3C">
            <w:r w:rsidRPr="007C606D">
              <w:t>No of Normal endoscopy/Total no of patients</w:t>
            </w:r>
          </w:p>
        </w:tc>
      </w:tr>
      <w:tr w:rsidR="00A533F2" w:rsidTr="00994D3C">
        <w:tc>
          <w:tcPr>
            <w:tcW w:w="3080" w:type="dxa"/>
          </w:tcPr>
          <w:p w:rsidR="00A533F2" w:rsidRDefault="00A533F2" w:rsidP="00994D3C">
            <w:r w:rsidRPr="007C606D">
              <w:t>Outcome of endoscopy</w:t>
            </w:r>
          </w:p>
        </w:tc>
        <w:tc>
          <w:tcPr>
            <w:tcW w:w="3081" w:type="dxa"/>
          </w:tcPr>
          <w:p w:rsidR="00A533F2" w:rsidRDefault="00A533F2" w:rsidP="00994D3C"/>
        </w:tc>
        <w:tc>
          <w:tcPr>
            <w:tcW w:w="3081" w:type="dxa"/>
          </w:tcPr>
          <w:p w:rsidR="00A533F2" w:rsidRDefault="00A533F2" w:rsidP="00994D3C"/>
        </w:tc>
      </w:tr>
    </w:tbl>
    <w:p w:rsidR="00A533F2" w:rsidRDefault="00A533F2" w:rsidP="00A533F2">
      <w:pPr>
        <w:spacing w:after="200" w:line="276" w:lineRule="auto"/>
        <w:rPr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3080"/>
        <w:gridCol w:w="3081"/>
        <w:gridCol w:w="3081"/>
      </w:tblGrid>
      <w:tr w:rsidR="00A533F2" w:rsidTr="00994D3C">
        <w:tc>
          <w:tcPr>
            <w:tcW w:w="9242" w:type="dxa"/>
            <w:gridSpan w:val="3"/>
            <w:shd w:val="clear" w:color="auto" w:fill="767171" w:themeFill="background2" w:themeFillShade="80"/>
          </w:tcPr>
          <w:p w:rsidR="00A533F2" w:rsidRDefault="00A533F2" w:rsidP="00994D3C">
            <w:r w:rsidRPr="008E118A">
              <w:rPr>
                <w:b/>
                <w:sz w:val="24"/>
                <w:szCs w:val="24"/>
              </w:rPr>
              <w:t>Site of abnormality</w:t>
            </w:r>
          </w:p>
        </w:tc>
      </w:tr>
      <w:tr w:rsidR="00A533F2" w:rsidTr="00994D3C">
        <w:tc>
          <w:tcPr>
            <w:tcW w:w="3080" w:type="dxa"/>
          </w:tcPr>
          <w:p w:rsidR="00A533F2" w:rsidRDefault="00A533F2" w:rsidP="00994D3C"/>
        </w:tc>
        <w:tc>
          <w:tcPr>
            <w:tcW w:w="3081" w:type="dxa"/>
          </w:tcPr>
          <w:p w:rsidR="00A533F2" w:rsidRDefault="00A533F2" w:rsidP="00994D3C">
            <w:r w:rsidRPr="007C606D">
              <w:t>At the site of BWT</w:t>
            </w:r>
            <w:r>
              <w:t xml:space="preserve"> on CT</w:t>
            </w:r>
          </w:p>
        </w:tc>
        <w:tc>
          <w:tcPr>
            <w:tcW w:w="3081" w:type="dxa"/>
          </w:tcPr>
          <w:p w:rsidR="00A533F2" w:rsidRDefault="00A533F2" w:rsidP="00994D3C">
            <w:r>
              <w:t>Away from BWT on CT</w:t>
            </w:r>
          </w:p>
        </w:tc>
      </w:tr>
      <w:tr w:rsidR="00A533F2" w:rsidTr="00994D3C">
        <w:tc>
          <w:tcPr>
            <w:tcW w:w="3080" w:type="dxa"/>
          </w:tcPr>
          <w:p w:rsidR="00A533F2" w:rsidRDefault="00A533F2" w:rsidP="00994D3C">
            <w:r>
              <w:t>Total No of patients</w:t>
            </w:r>
          </w:p>
        </w:tc>
        <w:tc>
          <w:tcPr>
            <w:tcW w:w="3081" w:type="dxa"/>
          </w:tcPr>
          <w:p w:rsidR="00A533F2" w:rsidRPr="007C606D" w:rsidRDefault="00A533F2" w:rsidP="00994D3C"/>
        </w:tc>
        <w:tc>
          <w:tcPr>
            <w:tcW w:w="3081" w:type="dxa"/>
          </w:tcPr>
          <w:p w:rsidR="00A533F2" w:rsidRDefault="00A533F2" w:rsidP="00994D3C"/>
        </w:tc>
      </w:tr>
      <w:tr w:rsidR="00A533F2" w:rsidTr="00994D3C">
        <w:tc>
          <w:tcPr>
            <w:tcW w:w="3080" w:type="dxa"/>
          </w:tcPr>
          <w:p w:rsidR="00A533F2" w:rsidRDefault="00A533F2" w:rsidP="00994D3C">
            <w:r>
              <w:t>BWT of transverse colon</w:t>
            </w:r>
          </w:p>
        </w:tc>
        <w:tc>
          <w:tcPr>
            <w:tcW w:w="3081" w:type="dxa"/>
          </w:tcPr>
          <w:p w:rsidR="00A533F2" w:rsidRPr="007C606D" w:rsidRDefault="00A533F2" w:rsidP="00994D3C"/>
        </w:tc>
        <w:tc>
          <w:tcPr>
            <w:tcW w:w="3081" w:type="dxa"/>
          </w:tcPr>
          <w:p w:rsidR="00A533F2" w:rsidRDefault="00A533F2" w:rsidP="00994D3C"/>
        </w:tc>
      </w:tr>
      <w:tr w:rsidR="00A533F2" w:rsidTr="00994D3C">
        <w:tc>
          <w:tcPr>
            <w:tcW w:w="3080" w:type="dxa"/>
          </w:tcPr>
          <w:p w:rsidR="00A533F2" w:rsidRDefault="00A533F2" w:rsidP="00994D3C">
            <w:r>
              <w:t>BWT of Ascending colon</w:t>
            </w:r>
          </w:p>
        </w:tc>
        <w:tc>
          <w:tcPr>
            <w:tcW w:w="3081" w:type="dxa"/>
          </w:tcPr>
          <w:p w:rsidR="00A533F2" w:rsidRPr="007C606D" w:rsidRDefault="00A533F2" w:rsidP="00994D3C"/>
        </w:tc>
        <w:tc>
          <w:tcPr>
            <w:tcW w:w="3081" w:type="dxa"/>
          </w:tcPr>
          <w:p w:rsidR="00A533F2" w:rsidRDefault="00A533F2" w:rsidP="00994D3C"/>
        </w:tc>
      </w:tr>
      <w:tr w:rsidR="00A533F2" w:rsidTr="00994D3C">
        <w:tc>
          <w:tcPr>
            <w:tcW w:w="3080" w:type="dxa"/>
          </w:tcPr>
          <w:p w:rsidR="00A533F2" w:rsidRDefault="00A533F2" w:rsidP="00994D3C">
            <w:r>
              <w:t>BWT of Descending colon</w:t>
            </w:r>
          </w:p>
        </w:tc>
        <w:tc>
          <w:tcPr>
            <w:tcW w:w="3081" w:type="dxa"/>
          </w:tcPr>
          <w:p w:rsidR="00A533F2" w:rsidRPr="007C606D" w:rsidRDefault="00A533F2" w:rsidP="00994D3C"/>
        </w:tc>
        <w:tc>
          <w:tcPr>
            <w:tcW w:w="3081" w:type="dxa"/>
          </w:tcPr>
          <w:p w:rsidR="00A533F2" w:rsidRDefault="00A533F2" w:rsidP="00994D3C"/>
        </w:tc>
      </w:tr>
      <w:tr w:rsidR="00A533F2" w:rsidTr="00994D3C">
        <w:tc>
          <w:tcPr>
            <w:tcW w:w="3080" w:type="dxa"/>
            <w:tcBorders>
              <w:bottom w:val="single" w:sz="4" w:space="0" w:color="auto"/>
            </w:tcBorders>
          </w:tcPr>
          <w:p w:rsidR="00A533F2" w:rsidRDefault="00A533F2" w:rsidP="00994D3C">
            <w:r>
              <w:t>BWT of sigmoid colon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A533F2" w:rsidRPr="007C606D" w:rsidRDefault="00A533F2" w:rsidP="00994D3C"/>
        </w:tc>
        <w:tc>
          <w:tcPr>
            <w:tcW w:w="3081" w:type="dxa"/>
            <w:tcBorders>
              <w:bottom w:val="single" w:sz="4" w:space="0" w:color="auto"/>
            </w:tcBorders>
          </w:tcPr>
          <w:p w:rsidR="00A533F2" w:rsidRDefault="00A533F2" w:rsidP="00994D3C"/>
        </w:tc>
      </w:tr>
      <w:tr w:rsidR="00A533F2" w:rsidTr="00994D3C">
        <w:tc>
          <w:tcPr>
            <w:tcW w:w="9242" w:type="dxa"/>
            <w:gridSpan w:val="3"/>
            <w:shd w:val="clear" w:color="auto" w:fill="767171" w:themeFill="background2" w:themeFillShade="80"/>
          </w:tcPr>
          <w:p w:rsidR="00A533F2" w:rsidRDefault="00A533F2" w:rsidP="00994D3C">
            <w:r w:rsidRPr="00BE752E">
              <w:rPr>
                <w:b/>
                <w:sz w:val="24"/>
                <w:szCs w:val="24"/>
              </w:rPr>
              <w:t>Type of abnormality</w:t>
            </w:r>
          </w:p>
        </w:tc>
      </w:tr>
      <w:tr w:rsidR="00A533F2" w:rsidTr="00994D3C">
        <w:tc>
          <w:tcPr>
            <w:tcW w:w="3080" w:type="dxa"/>
          </w:tcPr>
          <w:p w:rsidR="00A533F2" w:rsidRDefault="00A533F2" w:rsidP="00994D3C">
            <w:r>
              <w:t>Malignant</w:t>
            </w:r>
          </w:p>
        </w:tc>
        <w:tc>
          <w:tcPr>
            <w:tcW w:w="3081" w:type="dxa"/>
          </w:tcPr>
          <w:p w:rsidR="00A533F2" w:rsidRPr="007C606D" w:rsidRDefault="00A533F2" w:rsidP="00994D3C"/>
        </w:tc>
        <w:tc>
          <w:tcPr>
            <w:tcW w:w="3081" w:type="dxa"/>
          </w:tcPr>
          <w:p w:rsidR="00A533F2" w:rsidRDefault="00A533F2" w:rsidP="00994D3C"/>
        </w:tc>
      </w:tr>
      <w:tr w:rsidR="00A533F2" w:rsidTr="00994D3C">
        <w:tc>
          <w:tcPr>
            <w:tcW w:w="3080" w:type="dxa"/>
          </w:tcPr>
          <w:p w:rsidR="00A533F2" w:rsidRDefault="00A533F2" w:rsidP="00994D3C">
            <w:r>
              <w:t>Inflammatory</w:t>
            </w:r>
          </w:p>
        </w:tc>
        <w:tc>
          <w:tcPr>
            <w:tcW w:w="3081" w:type="dxa"/>
          </w:tcPr>
          <w:p w:rsidR="00A533F2" w:rsidRPr="007C606D" w:rsidRDefault="00A533F2" w:rsidP="00994D3C"/>
        </w:tc>
        <w:tc>
          <w:tcPr>
            <w:tcW w:w="3081" w:type="dxa"/>
          </w:tcPr>
          <w:p w:rsidR="00A533F2" w:rsidRDefault="00A533F2" w:rsidP="00994D3C"/>
        </w:tc>
      </w:tr>
      <w:tr w:rsidR="00A533F2" w:rsidTr="00994D3C">
        <w:tc>
          <w:tcPr>
            <w:tcW w:w="3080" w:type="dxa"/>
          </w:tcPr>
          <w:p w:rsidR="00A533F2" w:rsidRDefault="00A533F2" w:rsidP="00994D3C">
            <w:r>
              <w:t>Benign</w:t>
            </w:r>
          </w:p>
        </w:tc>
        <w:tc>
          <w:tcPr>
            <w:tcW w:w="3081" w:type="dxa"/>
          </w:tcPr>
          <w:p w:rsidR="00A533F2" w:rsidRPr="007C606D" w:rsidRDefault="00A533F2" w:rsidP="00994D3C"/>
        </w:tc>
        <w:tc>
          <w:tcPr>
            <w:tcW w:w="3081" w:type="dxa"/>
          </w:tcPr>
          <w:p w:rsidR="00A533F2" w:rsidRDefault="00A533F2" w:rsidP="00994D3C"/>
        </w:tc>
      </w:tr>
      <w:tr w:rsidR="00A533F2" w:rsidTr="00994D3C">
        <w:tc>
          <w:tcPr>
            <w:tcW w:w="3080" w:type="dxa"/>
          </w:tcPr>
          <w:p w:rsidR="00A533F2" w:rsidRDefault="00A533F2" w:rsidP="00994D3C"/>
        </w:tc>
        <w:tc>
          <w:tcPr>
            <w:tcW w:w="3081" w:type="dxa"/>
          </w:tcPr>
          <w:p w:rsidR="00A533F2" w:rsidRPr="007C606D" w:rsidRDefault="00A533F2" w:rsidP="00994D3C"/>
        </w:tc>
        <w:tc>
          <w:tcPr>
            <w:tcW w:w="3081" w:type="dxa"/>
          </w:tcPr>
          <w:p w:rsidR="00A533F2" w:rsidRDefault="00A533F2" w:rsidP="00994D3C"/>
        </w:tc>
      </w:tr>
    </w:tbl>
    <w:p w:rsidR="00A533F2" w:rsidRDefault="00A533F2" w:rsidP="00A533F2">
      <w:pPr>
        <w:rPr>
          <w:sz w:val="20"/>
          <w:szCs w:val="20"/>
        </w:rPr>
      </w:pPr>
    </w:p>
    <w:p w:rsidR="00A533F2" w:rsidRDefault="00A533F2" w:rsidP="00A533F2">
      <w:pPr>
        <w:rPr>
          <w:sz w:val="20"/>
          <w:szCs w:val="20"/>
        </w:rPr>
      </w:pPr>
    </w:p>
    <w:p w:rsidR="000E799F" w:rsidRPr="00A533F2" w:rsidRDefault="00A533F2" w:rsidP="00A533F2">
      <w:r w:rsidRPr="00787CE1">
        <w:rPr>
          <w:b/>
          <w:sz w:val="24"/>
          <w:szCs w:val="24"/>
          <w:u w:val="single"/>
        </w:rPr>
        <w:t>Comments</w:t>
      </w:r>
    </w:p>
    <w:sectPr w:rsidR="000E799F" w:rsidRPr="00A533F2" w:rsidSect="000E799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000" w:right="1000" w:bottom="1000" w:left="1000" w:header="709" w:footer="709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799F" w:rsidRPr="000E799F" w:rsidRDefault="000E799F" w:rsidP="000E799F">
      <w:pPr>
        <w:spacing w:before="240" w:after="0" w:line="360" w:lineRule="auto"/>
      </w:pPr>
      <w:r w:rsidRPr="000E799F">
        <w:separator/>
      </w:r>
    </w:p>
    <w:p w:rsidR="000E799F" w:rsidRPr="000E799F" w:rsidRDefault="000E799F" w:rsidP="000E799F">
      <w:pPr>
        <w:spacing w:before="240" w:after="0" w:line="360" w:lineRule="auto"/>
      </w:pPr>
    </w:p>
  </w:endnote>
  <w:endnote w:type="continuationSeparator" w:id="0">
    <w:p w:rsidR="000E799F" w:rsidRPr="000E799F" w:rsidRDefault="000E799F" w:rsidP="000E799F">
      <w:pPr>
        <w:spacing w:before="240" w:after="0" w:line="360" w:lineRule="auto"/>
      </w:pPr>
      <w:r w:rsidRPr="000E799F">
        <w:continuationSeparator/>
      </w:r>
    </w:p>
    <w:p w:rsidR="000E799F" w:rsidRPr="000E799F" w:rsidRDefault="000E799F" w:rsidP="000E799F">
      <w:pPr>
        <w:spacing w:before="240" w:after="0" w:line="36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799F" w:rsidRPr="000E799F" w:rsidRDefault="000E799F" w:rsidP="000E799F">
    <w:pPr>
      <w:pStyle w:val="Footer"/>
      <w:spacing w:before="240" w:line="360" w:lineRule="auto"/>
    </w:pPr>
  </w:p>
  <w:p w:rsidR="000E799F" w:rsidRPr="000E799F" w:rsidRDefault="000E799F" w:rsidP="000E799F">
    <w:pPr>
      <w:pStyle w:val="Footer"/>
      <w:spacing w:before="240" w:line="360" w:lineRule="auto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799F" w:rsidRPr="000E799F" w:rsidRDefault="000E799F" w:rsidP="000E799F">
    <w:pPr>
      <w:pStyle w:val="Footer"/>
      <w:spacing w:before="240" w:line="360" w:lineRule="auto"/>
    </w:pPr>
  </w:p>
  <w:p w:rsidR="000E799F" w:rsidRPr="000E799F" w:rsidRDefault="000E799F" w:rsidP="000E799F">
    <w:pPr>
      <w:pStyle w:val="Footer"/>
      <w:spacing w:before="240" w:line="360" w:lineRule="auto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799F" w:rsidRPr="000E799F" w:rsidRDefault="000E799F" w:rsidP="000E799F">
    <w:pPr>
      <w:pStyle w:val="Footer"/>
      <w:spacing w:before="240" w:line="360" w:lineRule="auto"/>
    </w:pPr>
  </w:p>
  <w:p w:rsidR="000E799F" w:rsidRPr="000E799F" w:rsidRDefault="000E799F" w:rsidP="000E799F">
    <w:pPr>
      <w:pStyle w:val="Footer"/>
      <w:spacing w:before="240" w:line="360" w:lineRule="auto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799F" w:rsidRPr="000E799F" w:rsidRDefault="000E799F" w:rsidP="000E799F">
      <w:pPr>
        <w:spacing w:before="240" w:after="0" w:line="360" w:lineRule="auto"/>
      </w:pPr>
      <w:r w:rsidRPr="000E799F">
        <w:separator/>
      </w:r>
    </w:p>
    <w:p w:rsidR="000E799F" w:rsidRPr="000E799F" w:rsidRDefault="000E799F" w:rsidP="000E799F">
      <w:pPr>
        <w:spacing w:before="240" w:after="0" w:line="360" w:lineRule="auto"/>
      </w:pPr>
    </w:p>
  </w:footnote>
  <w:footnote w:type="continuationSeparator" w:id="0">
    <w:p w:rsidR="000E799F" w:rsidRPr="000E799F" w:rsidRDefault="000E799F" w:rsidP="000E799F">
      <w:pPr>
        <w:spacing w:before="240" w:after="0" w:line="360" w:lineRule="auto"/>
      </w:pPr>
      <w:r w:rsidRPr="000E799F">
        <w:continuationSeparator/>
      </w:r>
    </w:p>
    <w:p w:rsidR="000E799F" w:rsidRPr="000E799F" w:rsidRDefault="000E799F" w:rsidP="000E799F">
      <w:pPr>
        <w:spacing w:before="240" w:after="0" w:line="36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799F" w:rsidRPr="000E799F" w:rsidRDefault="000E799F" w:rsidP="000E799F">
    <w:pPr>
      <w:pStyle w:val="Header"/>
      <w:spacing w:before="240" w:line="360" w:lineRule="auto"/>
    </w:pPr>
  </w:p>
  <w:p w:rsidR="000E799F" w:rsidRPr="000E799F" w:rsidRDefault="000E799F" w:rsidP="000E799F">
    <w:pPr>
      <w:pStyle w:val="Header"/>
      <w:spacing w:before="240" w:line="360" w:lineRule="aut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799F" w:rsidRPr="000E799F" w:rsidRDefault="000E799F" w:rsidP="000E799F">
    <w:pPr>
      <w:pStyle w:val="Header"/>
      <w:spacing w:before="240" w:line="360" w:lineRule="auto"/>
    </w:pPr>
  </w:p>
  <w:p w:rsidR="000E799F" w:rsidRPr="000E799F" w:rsidRDefault="000E799F" w:rsidP="000E799F">
    <w:pPr>
      <w:pStyle w:val="Header"/>
      <w:spacing w:before="240" w:line="360" w:lineRule="auto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799F" w:rsidRPr="000E799F" w:rsidRDefault="000E799F" w:rsidP="000E799F">
    <w:pPr>
      <w:pStyle w:val="Header"/>
      <w:spacing w:before="240" w:line="360" w:lineRule="auto"/>
    </w:pPr>
  </w:p>
  <w:p w:rsidR="000E799F" w:rsidRPr="000E799F" w:rsidRDefault="000E799F" w:rsidP="000E799F">
    <w:pPr>
      <w:pStyle w:val="Header"/>
      <w:spacing w:before="240" w:line="360" w:lineRule="aut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5A18B4F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F0DA84A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8058513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EF34464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51EA13B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9D61C7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F16BF4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5A2D3F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794104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A3A42B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8C7C04"/>
    <w:multiLevelType w:val="hybridMultilevel"/>
    <w:tmpl w:val="B5342A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9872741"/>
    <w:multiLevelType w:val="hybridMultilevel"/>
    <w:tmpl w:val="BFDA8D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9971F50"/>
    <w:multiLevelType w:val="hybridMultilevel"/>
    <w:tmpl w:val="046CFB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ADC5601"/>
    <w:multiLevelType w:val="hybridMultilevel"/>
    <w:tmpl w:val="2D36FF36"/>
    <w:lvl w:ilvl="0" w:tplc="3BDE1EA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A6A1546"/>
    <w:multiLevelType w:val="hybridMultilevel"/>
    <w:tmpl w:val="5400DBE4"/>
    <w:lvl w:ilvl="0" w:tplc="440AA68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4FC0C00"/>
    <w:multiLevelType w:val="hybridMultilevel"/>
    <w:tmpl w:val="3EA48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1AD77D9"/>
    <w:multiLevelType w:val="hybridMultilevel"/>
    <w:tmpl w:val="42FAE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5A4218"/>
    <w:multiLevelType w:val="hybridMultilevel"/>
    <w:tmpl w:val="5C9418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6434B9"/>
    <w:multiLevelType w:val="hybridMultilevel"/>
    <w:tmpl w:val="D472D9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7500A57"/>
    <w:multiLevelType w:val="hybridMultilevel"/>
    <w:tmpl w:val="6B12F1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F6A5453"/>
    <w:multiLevelType w:val="hybridMultilevel"/>
    <w:tmpl w:val="D42C37E8"/>
    <w:lvl w:ilvl="0" w:tplc="6A10759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92F3FD8"/>
    <w:multiLevelType w:val="hybridMultilevel"/>
    <w:tmpl w:val="F1E0C5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21"/>
  </w:num>
  <w:num w:numId="4">
    <w:abstractNumId w:val="19"/>
  </w:num>
  <w:num w:numId="5">
    <w:abstractNumId w:val="17"/>
  </w:num>
  <w:num w:numId="6">
    <w:abstractNumId w:val="14"/>
  </w:num>
  <w:num w:numId="7">
    <w:abstractNumId w:val="20"/>
  </w:num>
  <w:num w:numId="8">
    <w:abstractNumId w:val="12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6"/>
  </w:num>
  <w:num w:numId="20">
    <w:abstractNumId w:val="13"/>
  </w:num>
  <w:num w:numId="21">
    <w:abstractNumId w:val="18"/>
  </w:num>
  <w:num w:numId="22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DateAndTime/>
  <w:proofState w:spelling="clean" w:grammar="clean"/>
  <w:doNotTrackMoves/>
  <w:doNotTrackFormatting/>
  <w:defaultTabStop w:val="720"/>
  <w:doNotHyphenateCaps/>
  <w:drawingGridHorizontalSpacing w:val="110"/>
  <w:displayHorizontalDrawingGridEvery w:val="2"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/>
  <w:docVars>
    <w:docVar w:name="Total_Editing_Time" w:val="6958"/>
  </w:docVars>
  <w:rsids>
    <w:rsidRoot w:val="00760BF7"/>
    <w:rsid w:val="00002857"/>
    <w:rsid w:val="00011466"/>
    <w:rsid w:val="000206B7"/>
    <w:rsid w:val="00034EC9"/>
    <w:rsid w:val="00036BFD"/>
    <w:rsid w:val="000711C1"/>
    <w:rsid w:val="00085CD4"/>
    <w:rsid w:val="00094D32"/>
    <w:rsid w:val="000A35C2"/>
    <w:rsid w:val="000A5456"/>
    <w:rsid w:val="000A5B76"/>
    <w:rsid w:val="000A6896"/>
    <w:rsid w:val="000B6922"/>
    <w:rsid w:val="000E799F"/>
    <w:rsid w:val="000F0C31"/>
    <w:rsid w:val="000F6B8B"/>
    <w:rsid w:val="00115030"/>
    <w:rsid w:val="0012241B"/>
    <w:rsid w:val="0012606D"/>
    <w:rsid w:val="0014684C"/>
    <w:rsid w:val="00157743"/>
    <w:rsid w:val="00181F32"/>
    <w:rsid w:val="00196EA6"/>
    <w:rsid w:val="001A16E9"/>
    <w:rsid w:val="001B46ED"/>
    <w:rsid w:val="001C25CA"/>
    <w:rsid w:val="001D183A"/>
    <w:rsid w:val="001F4DDC"/>
    <w:rsid w:val="00206C52"/>
    <w:rsid w:val="00217DE0"/>
    <w:rsid w:val="00222C9D"/>
    <w:rsid w:val="00224E6E"/>
    <w:rsid w:val="00231ECF"/>
    <w:rsid w:val="00234488"/>
    <w:rsid w:val="00244564"/>
    <w:rsid w:val="00244B8C"/>
    <w:rsid w:val="00256C62"/>
    <w:rsid w:val="00265FD8"/>
    <w:rsid w:val="002966BD"/>
    <w:rsid w:val="002A3B33"/>
    <w:rsid w:val="002A761E"/>
    <w:rsid w:val="002A7CC3"/>
    <w:rsid w:val="002B1C6F"/>
    <w:rsid w:val="002B7B6B"/>
    <w:rsid w:val="002C5676"/>
    <w:rsid w:val="002C702C"/>
    <w:rsid w:val="002C7274"/>
    <w:rsid w:val="002D7277"/>
    <w:rsid w:val="002E17CD"/>
    <w:rsid w:val="002F024A"/>
    <w:rsid w:val="00346757"/>
    <w:rsid w:val="003554BA"/>
    <w:rsid w:val="00356FE8"/>
    <w:rsid w:val="00386DB7"/>
    <w:rsid w:val="003949B7"/>
    <w:rsid w:val="003A61E0"/>
    <w:rsid w:val="003D0ADC"/>
    <w:rsid w:val="0040498D"/>
    <w:rsid w:val="00455BE2"/>
    <w:rsid w:val="004757CA"/>
    <w:rsid w:val="00480B2F"/>
    <w:rsid w:val="004B582C"/>
    <w:rsid w:val="004E393D"/>
    <w:rsid w:val="004F4CC3"/>
    <w:rsid w:val="00506070"/>
    <w:rsid w:val="00523324"/>
    <w:rsid w:val="0052590D"/>
    <w:rsid w:val="00547AB5"/>
    <w:rsid w:val="00552983"/>
    <w:rsid w:val="005871EC"/>
    <w:rsid w:val="005931AB"/>
    <w:rsid w:val="00595705"/>
    <w:rsid w:val="005A2D83"/>
    <w:rsid w:val="005B5936"/>
    <w:rsid w:val="005C5226"/>
    <w:rsid w:val="005C77CC"/>
    <w:rsid w:val="005D0D38"/>
    <w:rsid w:val="005D3D44"/>
    <w:rsid w:val="005D415B"/>
    <w:rsid w:val="005F4629"/>
    <w:rsid w:val="00600A5B"/>
    <w:rsid w:val="00606254"/>
    <w:rsid w:val="006126B7"/>
    <w:rsid w:val="0061639B"/>
    <w:rsid w:val="00620197"/>
    <w:rsid w:val="006339BC"/>
    <w:rsid w:val="0063781C"/>
    <w:rsid w:val="00640123"/>
    <w:rsid w:val="006432AB"/>
    <w:rsid w:val="00643A22"/>
    <w:rsid w:val="006741E2"/>
    <w:rsid w:val="00685E7E"/>
    <w:rsid w:val="0069471E"/>
    <w:rsid w:val="0069732A"/>
    <w:rsid w:val="006A2D20"/>
    <w:rsid w:val="006B3404"/>
    <w:rsid w:val="006B57FA"/>
    <w:rsid w:val="006C277C"/>
    <w:rsid w:val="006D17C9"/>
    <w:rsid w:val="006E0A5D"/>
    <w:rsid w:val="006E5579"/>
    <w:rsid w:val="0070015D"/>
    <w:rsid w:val="00700D97"/>
    <w:rsid w:val="007033D3"/>
    <w:rsid w:val="0071643D"/>
    <w:rsid w:val="00720B13"/>
    <w:rsid w:val="00727358"/>
    <w:rsid w:val="00730749"/>
    <w:rsid w:val="00731AF6"/>
    <w:rsid w:val="007336F2"/>
    <w:rsid w:val="007356A8"/>
    <w:rsid w:val="007532F5"/>
    <w:rsid w:val="00760BF7"/>
    <w:rsid w:val="007667B8"/>
    <w:rsid w:val="00772287"/>
    <w:rsid w:val="00773D6A"/>
    <w:rsid w:val="00783BB3"/>
    <w:rsid w:val="00787CE1"/>
    <w:rsid w:val="007948FC"/>
    <w:rsid w:val="007A6888"/>
    <w:rsid w:val="007B0B55"/>
    <w:rsid w:val="007D3230"/>
    <w:rsid w:val="007E4FE4"/>
    <w:rsid w:val="007F261C"/>
    <w:rsid w:val="007F4173"/>
    <w:rsid w:val="00813F4C"/>
    <w:rsid w:val="0081778D"/>
    <w:rsid w:val="008401CF"/>
    <w:rsid w:val="0084053D"/>
    <w:rsid w:val="00845825"/>
    <w:rsid w:val="008517C6"/>
    <w:rsid w:val="008562D0"/>
    <w:rsid w:val="00861341"/>
    <w:rsid w:val="00870C0A"/>
    <w:rsid w:val="00896073"/>
    <w:rsid w:val="008C0ED2"/>
    <w:rsid w:val="008D34FF"/>
    <w:rsid w:val="008F320A"/>
    <w:rsid w:val="00913E5A"/>
    <w:rsid w:val="009239C9"/>
    <w:rsid w:val="009311D8"/>
    <w:rsid w:val="00975974"/>
    <w:rsid w:val="009769CF"/>
    <w:rsid w:val="00981D74"/>
    <w:rsid w:val="0098210D"/>
    <w:rsid w:val="00986ABD"/>
    <w:rsid w:val="009908B6"/>
    <w:rsid w:val="00993E88"/>
    <w:rsid w:val="009A28A7"/>
    <w:rsid w:val="009B391D"/>
    <w:rsid w:val="009E35D7"/>
    <w:rsid w:val="00A17E25"/>
    <w:rsid w:val="00A21E3E"/>
    <w:rsid w:val="00A44714"/>
    <w:rsid w:val="00A533F2"/>
    <w:rsid w:val="00A61631"/>
    <w:rsid w:val="00A65A50"/>
    <w:rsid w:val="00AA7C75"/>
    <w:rsid w:val="00AB6870"/>
    <w:rsid w:val="00AC3B01"/>
    <w:rsid w:val="00AC5460"/>
    <w:rsid w:val="00AC6A56"/>
    <w:rsid w:val="00AE68B7"/>
    <w:rsid w:val="00B05A3B"/>
    <w:rsid w:val="00B15A07"/>
    <w:rsid w:val="00B272E8"/>
    <w:rsid w:val="00B31FB4"/>
    <w:rsid w:val="00B56704"/>
    <w:rsid w:val="00B70D1E"/>
    <w:rsid w:val="00B71750"/>
    <w:rsid w:val="00B82E51"/>
    <w:rsid w:val="00B8422A"/>
    <w:rsid w:val="00B847C7"/>
    <w:rsid w:val="00BA0BCE"/>
    <w:rsid w:val="00BA2265"/>
    <w:rsid w:val="00BA7C9C"/>
    <w:rsid w:val="00BB6614"/>
    <w:rsid w:val="00BD57BE"/>
    <w:rsid w:val="00BD60BB"/>
    <w:rsid w:val="00BF3F48"/>
    <w:rsid w:val="00BF67F3"/>
    <w:rsid w:val="00BF6BA9"/>
    <w:rsid w:val="00BF6C71"/>
    <w:rsid w:val="00C2613E"/>
    <w:rsid w:val="00C311F0"/>
    <w:rsid w:val="00C37EEA"/>
    <w:rsid w:val="00C63A77"/>
    <w:rsid w:val="00C71D5F"/>
    <w:rsid w:val="00C74B0D"/>
    <w:rsid w:val="00C83114"/>
    <w:rsid w:val="00CA4123"/>
    <w:rsid w:val="00CC1C3E"/>
    <w:rsid w:val="00CC45F7"/>
    <w:rsid w:val="00CE07F2"/>
    <w:rsid w:val="00CF51EC"/>
    <w:rsid w:val="00CF5D6C"/>
    <w:rsid w:val="00CF6217"/>
    <w:rsid w:val="00D01179"/>
    <w:rsid w:val="00D0289F"/>
    <w:rsid w:val="00D05A95"/>
    <w:rsid w:val="00D15F39"/>
    <w:rsid w:val="00D35BB8"/>
    <w:rsid w:val="00D40B3C"/>
    <w:rsid w:val="00D4631D"/>
    <w:rsid w:val="00D60BDE"/>
    <w:rsid w:val="00D8307B"/>
    <w:rsid w:val="00D839ED"/>
    <w:rsid w:val="00D91DB5"/>
    <w:rsid w:val="00D94774"/>
    <w:rsid w:val="00D95F64"/>
    <w:rsid w:val="00DA3541"/>
    <w:rsid w:val="00DB42A6"/>
    <w:rsid w:val="00DC081A"/>
    <w:rsid w:val="00DD38C6"/>
    <w:rsid w:val="00DD4B15"/>
    <w:rsid w:val="00DF5623"/>
    <w:rsid w:val="00DF6D1A"/>
    <w:rsid w:val="00E05B2A"/>
    <w:rsid w:val="00E077E8"/>
    <w:rsid w:val="00E16D6A"/>
    <w:rsid w:val="00E210C1"/>
    <w:rsid w:val="00E41C61"/>
    <w:rsid w:val="00E41FB6"/>
    <w:rsid w:val="00E433FC"/>
    <w:rsid w:val="00E43AC7"/>
    <w:rsid w:val="00E45CE3"/>
    <w:rsid w:val="00E6655B"/>
    <w:rsid w:val="00E715DD"/>
    <w:rsid w:val="00E85322"/>
    <w:rsid w:val="00E87F1A"/>
    <w:rsid w:val="00EA4EEE"/>
    <w:rsid w:val="00EB1BD1"/>
    <w:rsid w:val="00EB5D2E"/>
    <w:rsid w:val="00EB7117"/>
    <w:rsid w:val="00EC57E4"/>
    <w:rsid w:val="00EC7FB0"/>
    <w:rsid w:val="00ED16A2"/>
    <w:rsid w:val="00ED6C77"/>
    <w:rsid w:val="00EE28B0"/>
    <w:rsid w:val="00EF1102"/>
    <w:rsid w:val="00F20F0A"/>
    <w:rsid w:val="00F57B37"/>
    <w:rsid w:val="00F65553"/>
    <w:rsid w:val="00F71690"/>
    <w:rsid w:val="00F74326"/>
    <w:rsid w:val="00F7733A"/>
    <w:rsid w:val="00F9152E"/>
    <w:rsid w:val="00F9167F"/>
    <w:rsid w:val="00F94CEB"/>
    <w:rsid w:val="00F94D32"/>
    <w:rsid w:val="00FA2CCC"/>
    <w:rsid w:val="00FB057D"/>
    <w:rsid w:val="00FB3B50"/>
    <w:rsid w:val="00FD24B4"/>
    <w:rsid w:val="00FD531D"/>
    <w:rsid w:val="00FE491B"/>
    <w:rsid w:val="00FF25A6"/>
    <w:rsid w:val="00FF5DE0"/>
    <w:rsid w:val="00FF6C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71E"/>
  </w:style>
  <w:style w:type="paragraph" w:styleId="Heading1">
    <w:name w:val="heading 1"/>
    <w:basedOn w:val="Normal"/>
    <w:next w:val="Normal"/>
    <w:link w:val="Heading1Char"/>
    <w:uiPriority w:val="9"/>
    <w:qFormat/>
    <w:rsid w:val="000E799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99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99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99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99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99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99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99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99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631D"/>
    <w:pPr>
      <w:ind w:left="720"/>
      <w:contextualSpacing/>
    </w:pPr>
  </w:style>
  <w:style w:type="paragraph" w:styleId="Revision">
    <w:name w:val="Revision"/>
    <w:hidden/>
    <w:uiPriority w:val="99"/>
    <w:semiHidden/>
    <w:rsid w:val="00157743"/>
    <w:pPr>
      <w:spacing w:after="0" w:line="240" w:lineRule="auto"/>
    </w:pPr>
  </w:style>
  <w:style w:type="table" w:styleId="TableGrid">
    <w:name w:val="Table Grid"/>
    <w:basedOn w:val="TableNormal"/>
    <w:uiPriority w:val="59"/>
    <w:rsid w:val="00356F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nhideWhenUsed/>
    <w:rsid w:val="007F261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0E79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E799F"/>
  </w:style>
  <w:style w:type="paragraph" w:styleId="Footer">
    <w:name w:val="footer"/>
    <w:basedOn w:val="Normal"/>
    <w:link w:val="FooterChar"/>
    <w:uiPriority w:val="99"/>
    <w:semiHidden/>
    <w:unhideWhenUsed/>
    <w:rsid w:val="000E79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E799F"/>
  </w:style>
  <w:style w:type="paragraph" w:styleId="BalloonText">
    <w:name w:val="Balloon Text"/>
    <w:basedOn w:val="Normal"/>
    <w:link w:val="BalloonTextChar"/>
    <w:uiPriority w:val="99"/>
    <w:semiHidden/>
    <w:unhideWhenUsed/>
    <w:rsid w:val="000E79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99F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0E799F"/>
  </w:style>
  <w:style w:type="paragraph" w:styleId="BlockText">
    <w:name w:val="Block Text"/>
    <w:basedOn w:val="Normal"/>
    <w:uiPriority w:val="99"/>
    <w:semiHidden/>
    <w:unhideWhenUsed/>
    <w:rsid w:val="000E799F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0E799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E799F"/>
  </w:style>
  <w:style w:type="paragraph" w:styleId="BodyText2">
    <w:name w:val="Body Text 2"/>
    <w:basedOn w:val="Normal"/>
    <w:link w:val="BodyText2Char"/>
    <w:uiPriority w:val="99"/>
    <w:semiHidden/>
    <w:unhideWhenUsed/>
    <w:rsid w:val="000E799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E799F"/>
  </w:style>
  <w:style w:type="paragraph" w:styleId="BodyText3">
    <w:name w:val="Body Text 3"/>
    <w:basedOn w:val="Normal"/>
    <w:link w:val="BodyText3Char"/>
    <w:uiPriority w:val="99"/>
    <w:semiHidden/>
    <w:unhideWhenUsed/>
    <w:rsid w:val="000E799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E799F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E799F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E799F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E799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E799F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E799F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E799F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E799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E799F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E799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E799F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799F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0E799F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E799F"/>
  </w:style>
  <w:style w:type="paragraph" w:styleId="CommentText">
    <w:name w:val="annotation text"/>
    <w:basedOn w:val="Normal"/>
    <w:link w:val="CommentTextChar"/>
    <w:uiPriority w:val="99"/>
    <w:semiHidden/>
    <w:unhideWhenUsed/>
    <w:rsid w:val="000E79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9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99F"/>
    <w:rPr>
      <w:b/>
      <w:b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799F"/>
  </w:style>
  <w:style w:type="character" w:customStyle="1" w:styleId="DateChar">
    <w:name w:val="Date Char"/>
    <w:basedOn w:val="DefaultParagraphFont"/>
    <w:link w:val="Date"/>
    <w:uiPriority w:val="99"/>
    <w:semiHidden/>
    <w:rsid w:val="000E799F"/>
  </w:style>
  <w:style w:type="paragraph" w:styleId="DocumentMap">
    <w:name w:val="Document Map"/>
    <w:basedOn w:val="Normal"/>
    <w:link w:val="DocumentMapChar"/>
    <w:uiPriority w:val="99"/>
    <w:semiHidden/>
    <w:unhideWhenUsed/>
    <w:rsid w:val="000E79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E799F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0E799F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0E799F"/>
  </w:style>
  <w:style w:type="paragraph" w:styleId="EndnoteText">
    <w:name w:val="endnote text"/>
    <w:basedOn w:val="Normal"/>
    <w:link w:val="EndnoteTextChar"/>
    <w:uiPriority w:val="99"/>
    <w:semiHidden/>
    <w:unhideWhenUsed/>
    <w:rsid w:val="000E799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E799F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0E799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0E799F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E799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799F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E799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99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99F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99F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99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99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99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99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99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0E799F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E799F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E799F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E799F"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E799F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0E799F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0E799F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0E799F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0E799F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0E799F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0E799F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0E799F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0E799F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0E799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99F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99F"/>
    <w:rPr>
      <w:b/>
      <w:bCs/>
      <w:i/>
      <w:iCs/>
      <w:color w:val="5B9BD5" w:themeColor="accent1"/>
    </w:rPr>
  </w:style>
  <w:style w:type="paragraph" w:styleId="List">
    <w:name w:val="List"/>
    <w:basedOn w:val="Normal"/>
    <w:uiPriority w:val="99"/>
    <w:semiHidden/>
    <w:unhideWhenUsed/>
    <w:rsid w:val="000E799F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0E799F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0E799F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0E799F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0E799F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0E799F"/>
    <w:pPr>
      <w:numPr>
        <w:numId w:val="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0E799F"/>
    <w:pPr>
      <w:numPr>
        <w:numId w:val="1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0E799F"/>
    <w:pPr>
      <w:numPr>
        <w:numId w:val="1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0E799F"/>
    <w:pPr>
      <w:numPr>
        <w:numId w:val="1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0E799F"/>
    <w:pPr>
      <w:numPr>
        <w:numId w:val="1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0E799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E799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E799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E799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0E799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0E799F"/>
    <w:pPr>
      <w:numPr>
        <w:numId w:val="1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E799F"/>
    <w:pPr>
      <w:numPr>
        <w:numId w:val="15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E799F"/>
    <w:pPr>
      <w:numPr>
        <w:numId w:val="16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0E799F"/>
    <w:pPr>
      <w:numPr>
        <w:numId w:val="17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0E799F"/>
    <w:pPr>
      <w:numPr>
        <w:numId w:val="18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0E79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E799F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E79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E799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0E799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E799F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0E799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E799F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E799F"/>
  </w:style>
  <w:style w:type="paragraph" w:styleId="PlainText">
    <w:name w:val="Plain Text"/>
    <w:basedOn w:val="Normal"/>
    <w:link w:val="PlainTextChar"/>
    <w:uiPriority w:val="99"/>
    <w:semiHidden/>
    <w:unhideWhenUsed/>
    <w:rsid w:val="000E799F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E799F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0E799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799F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E799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E799F"/>
  </w:style>
  <w:style w:type="paragraph" w:styleId="Signature">
    <w:name w:val="Signature"/>
    <w:basedOn w:val="Normal"/>
    <w:link w:val="SignatureChar"/>
    <w:uiPriority w:val="99"/>
    <w:semiHidden/>
    <w:unhideWhenUsed/>
    <w:rsid w:val="000E799F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E799F"/>
  </w:style>
  <w:style w:type="paragraph" w:styleId="Subtitle">
    <w:name w:val="Subtitle"/>
    <w:basedOn w:val="Normal"/>
    <w:next w:val="Normal"/>
    <w:link w:val="SubtitleChar"/>
    <w:uiPriority w:val="11"/>
    <w:qFormat/>
    <w:rsid w:val="000E799F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799F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E799F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0E799F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0E799F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799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0E799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0E799F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0E799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0E799F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0E799F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E799F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E799F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E799F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E799F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E799F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799F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1.xml"/><Relationship Id="rId16" Type="http://schemas.openxmlformats.org/officeDocument/2006/relationships/fontTable" Target="fontTable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3357C7-CF4C-44AE-9223-4FA136FDC8E7}">
  <ds:schemaRefs/>
</ds:datastoreItem>
</file>

<file path=customXml/itemProps2.xml><?xml version="1.0" encoding="utf-8"?>
<ds:datastoreItem xmlns:ds="http://schemas.openxmlformats.org/officeDocument/2006/customXml" ds:itemID="{10095B79-6D78-4973-8997-3156D51AD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VKIRAM</cp:lastModifiedBy>
  <cp:revision>5</cp:revision>
  <dcterms:created xsi:type="dcterms:W3CDTF">2016-11-17T10:45:00Z</dcterms:created>
  <dcterms:modified xsi:type="dcterms:W3CDTF">2016-11-19T11:00:00Z</dcterms:modified>
</cp:coreProperties>
</file>